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309CA4" w14:textId="57C1AB02" w:rsidR="00D54856" w:rsidRPr="00D54856" w:rsidRDefault="00D54856" w:rsidP="00D54856">
      <w:pPr>
        <w:pStyle w:val="NoSpacing"/>
        <w:jc w:val="center"/>
        <w:rPr>
          <w:rFonts w:ascii="Times New Roman" w:hAnsi="Times New Roman" w:cs="Times New Roman"/>
          <w:b/>
          <w:bCs/>
        </w:rPr>
      </w:pPr>
      <w:r w:rsidRPr="00D54856">
        <w:rPr>
          <w:rFonts w:ascii="Times New Roman" w:hAnsi="Times New Roman" w:cs="Times New Roman"/>
          <w:b/>
          <w:bCs/>
        </w:rPr>
        <w:t xml:space="preserve">Rural Patients’ Experiences with Diagnosis and Treatment of Endometrial Cancer  </w:t>
      </w:r>
    </w:p>
    <w:p w14:paraId="2D73E33E" w14:textId="1EEDFDDC" w:rsidR="00D54856" w:rsidRPr="00D54856" w:rsidRDefault="00D54856" w:rsidP="00D54856">
      <w:pPr>
        <w:ind w:left="450" w:hanging="360"/>
        <w:jc w:val="center"/>
        <w:rPr>
          <w:rFonts w:ascii="Times New Roman" w:hAnsi="Times New Roman" w:cs="Times New Roman"/>
          <w:b/>
          <w:bCs/>
        </w:rPr>
      </w:pPr>
      <w:r w:rsidRPr="00D54856">
        <w:rPr>
          <w:rFonts w:ascii="Times New Roman" w:hAnsi="Times New Roman" w:cs="Times New Roman"/>
          <w:b/>
          <w:bCs/>
        </w:rPr>
        <w:t>Supplementary Material: Interview Guide</w:t>
      </w:r>
    </w:p>
    <w:p w14:paraId="5CEC6F28" w14:textId="77777777" w:rsidR="00D54856" w:rsidRPr="00D54856" w:rsidRDefault="00D54856" w:rsidP="00D54856">
      <w:pPr>
        <w:ind w:left="86"/>
        <w:rPr>
          <w:rFonts w:ascii="Times New Roman" w:hAnsi="Times New Roman" w:cs="Times New Roman"/>
          <w:i/>
          <w:iCs/>
        </w:rPr>
      </w:pPr>
    </w:p>
    <w:p w14:paraId="4F5B2327" w14:textId="77777777" w:rsidR="00D54856" w:rsidRPr="00D54856" w:rsidRDefault="00D54856" w:rsidP="00D54856">
      <w:pPr>
        <w:ind w:left="450" w:hanging="360"/>
        <w:rPr>
          <w:rFonts w:ascii="Times New Roman" w:hAnsi="Times New Roman" w:cs="Times New Roman"/>
        </w:rPr>
      </w:pPr>
    </w:p>
    <w:p w14:paraId="47B5EA57" w14:textId="44280BD7" w:rsidR="00D54856" w:rsidRDefault="00D54856" w:rsidP="00D54856">
      <w:pPr>
        <w:ind w:left="450" w:hanging="360"/>
        <w:rPr>
          <w:rFonts w:ascii="Times New Roman" w:hAnsi="Times New Roman" w:cs="Times New Roman"/>
          <w:b/>
          <w:bCs/>
        </w:rPr>
      </w:pPr>
      <w:r w:rsidRPr="00D54856">
        <w:rPr>
          <w:rFonts w:ascii="Times New Roman" w:hAnsi="Times New Roman" w:cs="Times New Roman"/>
          <w:b/>
          <w:bCs/>
        </w:rPr>
        <w:t>Diagnosis</w:t>
      </w:r>
    </w:p>
    <w:p w14:paraId="21699845" w14:textId="77777777" w:rsidR="00D54856" w:rsidRPr="00D54856" w:rsidRDefault="00D54856" w:rsidP="00D54856">
      <w:pPr>
        <w:ind w:left="450" w:hanging="360"/>
        <w:rPr>
          <w:rFonts w:ascii="Times New Roman" w:hAnsi="Times New Roman" w:cs="Times New Roman"/>
          <w:b/>
          <w:bCs/>
        </w:rPr>
      </w:pPr>
    </w:p>
    <w:p w14:paraId="152F673F" w14:textId="40B29391" w:rsidR="00D54856" w:rsidRPr="00D54856" w:rsidRDefault="00D54856" w:rsidP="00D54856">
      <w:pPr>
        <w:pStyle w:val="NoSpacing"/>
        <w:numPr>
          <w:ilvl w:val="0"/>
          <w:numId w:val="82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 xml:space="preserve">Tell me more about your experience </w:t>
      </w:r>
      <w:r w:rsidRPr="00D54856">
        <w:rPr>
          <w:rStyle w:val="normaltextrun"/>
          <w:rFonts w:ascii="Times New Roman" w:hAnsi="Times New Roman" w:cs="Times New Roman"/>
          <w:color w:val="000000" w:themeColor="text1"/>
          <w:u w:val="single"/>
        </w:rPr>
        <w:t>getting diagnosed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 xml:space="preserve"> with endometrial cancer.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56989176" w14:textId="380F382E" w:rsidR="00D54856" w:rsidRPr="00D54856" w:rsidRDefault="00D54856" w:rsidP="00D54856">
      <w:pPr>
        <w:pStyle w:val="NoSpacing"/>
        <w:numPr>
          <w:ilvl w:val="1"/>
          <w:numId w:val="82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Prompts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/Probes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: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361130D6" w14:textId="77777777" w:rsidR="00D54856" w:rsidRPr="00D54856" w:rsidRDefault="00D54856" w:rsidP="00D54856">
      <w:pPr>
        <w:pStyle w:val="NoSpacing"/>
        <w:numPr>
          <w:ilvl w:val="2"/>
          <w:numId w:val="82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How and when did you know something was wrong?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4C8B5AD5" w14:textId="3AEB005F" w:rsidR="00D54856" w:rsidRPr="00D54856" w:rsidRDefault="00D54856" w:rsidP="00D54856">
      <w:pPr>
        <w:pStyle w:val="NoSpacing"/>
        <w:numPr>
          <w:ilvl w:val="2"/>
          <w:numId w:val="82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 xml:space="preserve">What was the bleeding like? </w:t>
      </w:r>
    </w:p>
    <w:p w14:paraId="19287619" w14:textId="77777777" w:rsidR="00D54856" w:rsidRPr="00D54856" w:rsidRDefault="00D54856" w:rsidP="00D54856">
      <w:pPr>
        <w:pStyle w:val="NoSpacing"/>
        <w:numPr>
          <w:ilvl w:val="0"/>
          <w:numId w:val="82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What provider or who did you go see first about it? (e.g., primary care, OBGYN, emergency room). 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0B464B7C" w14:textId="77777777" w:rsidR="00D54856" w:rsidRPr="00D54856" w:rsidRDefault="00D54856" w:rsidP="00D54856">
      <w:pPr>
        <w:pStyle w:val="NoSpacing"/>
        <w:numPr>
          <w:ilvl w:val="0"/>
          <w:numId w:val="82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What did your doctor tell you about your symptoms/ what was wrong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22CA9CA8" w14:textId="77777777" w:rsidR="00D54856" w:rsidRPr="00D54856" w:rsidRDefault="00D54856" w:rsidP="00D54856">
      <w:pPr>
        <w:pStyle w:val="NoSpacing"/>
        <w:numPr>
          <w:ilvl w:val="0"/>
          <w:numId w:val="82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What stage of endometrial cancer were you diagnosed with?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51E88CE2" w14:textId="77777777" w:rsidR="00D54856" w:rsidRPr="00D54856" w:rsidRDefault="00D54856" w:rsidP="00D54856">
      <w:pPr>
        <w:pStyle w:val="NoSpacing"/>
        <w:numPr>
          <w:ilvl w:val="0"/>
          <w:numId w:val="82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How long was it before you saw a gynecologic oncologist?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50990B50" w14:textId="77777777" w:rsidR="00D54856" w:rsidRPr="00D54856" w:rsidRDefault="00D54856" w:rsidP="00D54856">
      <w:pPr>
        <w:pStyle w:val="NoSpacing"/>
        <w:numPr>
          <w:ilvl w:val="0"/>
          <w:numId w:val="82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T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ell me about something that was challenging during your experience being diagnosed with endometrial cancer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.</w:t>
      </w:r>
    </w:p>
    <w:p w14:paraId="15211B28" w14:textId="0701ADDB" w:rsidR="00D54856" w:rsidRPr="00D54856" w:rsidRDefault="00D54856" w:rsidP="00D54856">
      <w:pPr>
        <w:pStyle w:val="NoSpacing"/>
        <w:numPr>
          <w:ilvl w:val="0"/>
          <w:numId w:val="82"/>
        </w:numPr>
        <w:rPr>
          <w:rStyle w:val="normaltextrun"/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Who or what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 xml:space="preserve"> supported you in the process of getting diagnosed? </w:t>
      </w:r>
    </w:p>
    <w:p w14:paraId="37CC13E8" w14:textId="77777777" w:rsidR="00D54856" w:rsidRPr="00D54856" w:rsidRDefault="00D54856" w:rsidP="00D54856">
      <w:pPr>
        <w:pStyle w:val="NoSpacing"/>
        <w:ind w:left="90"/>
        <w:rPr>
          <w:rStyle w:val="normaltextrun"/>
          <w:rFonts w:ascii="Times New Roman" w:hAnsi="Times New Roman" w:cs="Times New Roman"/>
          <w:color w:val="000000" w:themeColor="text1"/>
        </w:rPr>
      </w:pPr>
    </w:p>
    <w:p w14:paraId="3E7A3202" w14:textId="16B20D53" w:rsidR="00D54856" w:rsidRDefault="00D54856" w:rsidP="00D54856">
      <w:pPr>
        <w:pStyle w:val="NoSpacing"/>
        <w:ind w:left="90"/>
        <w:rPr>
          <w:rStyle w:val="normaltextrun"/>
          <w:rFonts w:ascii="Times New Roman" w:hAnsi="Times New Roman" w:cs="Times New Roman"/>
          <w:b/>
          <w:bCs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b/>
          <w:bCs/>
          <w:color w:val="000000" w:themeColor="text1"/>
        </w:rPr>
        <w:t xml:space="preserve">Treatment </w:t>
      </w:r>
    </w:p>
    <w:p w14:paraId="7980E49E" w14:textId="77777777" w:rsidR="00D54856" w:rsidRPr="00D54856" w:rsidRDefault="00D54856" w:rsidP="00D54856">
      <w:pPr>
        <w:pStyle w:val="NoSpacing"/>
        <w:ind w:left="90"/>
        <w:rPr>
          <w:rFonts w:ascii="Times New Roman" w:hAnsi="Times New Roman" w:cs="Times New Roman"/>
          <w:b/>
          <w:bCs/>
          <w:color w:val="000000" w:themeColor="text1"/>
        </w:rPr>
      </w:pPr>
    </w:p>
    <w:p w14:paraId="6530CFE3" w14:textId="75BF9102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 xml:space="preserve">Tell me about your experience </w:t>
      </w:r>
      <w:r w:rsidRPr="00D54856">
        <w:rPr>
          <w:rStyle w:val="normaltextrun"/>
          <w:rFonts w:ascii="Times New Roman" w:hAnsi="Times New Roman" w:cs="Times New Roman"/>
          <w:color w:val="000000" w:themeColor="text1"/>
          <w:u w:val="single"/>
        </w:rPr>
        <w:t>receiving treatment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 xml:space="preserve"> for endometrial cancer.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1CA421B7" w14:textId="77777777" w:rsidR="00D54856" w:rsidRPr="00D54856" w:rsidRDefault="00D54856" w:rsidP="00D54856">
      <w:pPr>
        <w:pStyle w:val="NoSpacing"/>
        <w:numPr>
          <w:ilvl w:val="1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Prompts: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5FAE32AF" w14:textId="77777777" w:rsidR="00D54856" w:rsidRPr="00D54856" w:rsidRDefault="00D54856" w:rsidP="00D54856">
      <w:pPr>
        <w:pStyle w:val="NoSpacing"/>
        <w:numPr>
          <w:ilvl w:val="2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What treatments did you receive to treat your endometrial cancer?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50791E87" w14:textId="1A56F3AC" w:rsidR="00D54856" w:rsidRPr="00D54856" w:rsidRDefault="00D54856" w:rsidP="00D54856">
      <w:pPr>
        <w:pStyle w:val="NoSpacing"/>
        <w:numPr>
          <w:ilvl w:val="2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 xml:space="preserve">Where did you receive each of your treatments? </w:t>
      </w:r>
    </w:p>
    <w:p w14:paraId="51950F30" w14:textId="14CED50C" w:rsidR="00D54856" w:rsidRPr="00D54856" w:rsidRDefault="00D54856" w:rsidP="00D54856">
      <w:pPr>
        <w:pStyle w:val="NoSpacing"/>
        <w:numPr>
          <w:ilvl w:val="2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What was the location of your treatment facility(</w:t>
      </w:r>
      <w:proofErr w:type="spellStart"/>
      <w:r w:rsidRPr="00D54856">
        <w:rPr>
          <w:rStyle w:val="normaltextrun"/>
          <w:rFonts w:ascii="Times New Roman" w:hAnsi="Times New Roman" w:cs="Times New Roman"/>
          <w:color w:val="000000" w:themeColor="text1"/>
        </w:rPr>
        <w:t>ies</w:t>
      </w:r>
      <w:proofErr w:type="spellEnd"/>
      <w:r w:rsidRPr="00D54856">
        <w:rPr>
          <w:rStyle w:val="normaltextrun"/>
          <w:rFonts w:ascii="Times New Roman" w:hAnsi="Times New Roman" w:cs="Times New Roman"/>
          <w:color w:val="000000" w:themeColor="text1"/>
        </w:rPr>
        <w:t>)? 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5E747EB9" w14:textId="519D91F4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i/>
          <w:iCs/>
          <w:color w:val="000000" w:themeColor="text1"/>
        </w:rPr>
        <w:t>(If patient underwent treatments other than surgery)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 xml:space="preserve"> What were some of the factors that you considered when deciding whether to do 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[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chemotherapy &amp; radiation OR just chemotherapy OR just radiation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]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?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362E7AB1" w14:textId="77777777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What types of issues or problems did you encounter while receiving treatment? 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302598F7" w14:textId="011D4E81" w:rsidR="00D54856" w:rsidRPr="00D54856" w:rsidRDefault="00D54856" w:rsidP="00D54856">
      <w:pPr>
        <w:pStyle w:val="NoSpacing"/>
        <w:numPr>
          <w:ilvl w:val="1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 xml:space="preserve">Did you ever feel like you did not understand </w:t>
      </w:r>
      <w:r w:rsidRPr="00D54856">
        <w:rPr>
          <w:rStyle w:val="normaltextrun"/>
          <w:rFonts w:ascii="Times New Roman" w:hAnsi="Times New Roman" w:cs="Times New Roman"/>
          <w:color w:val="000000" w:themeColor="text1"/>
          <w:shd w:val="clear" w:color="auto" w:fill="E6E6E6"/>
        </w:rPr>
        <w:t>your diagnosis or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 xml:space="preserve"> what was happening during your treatment? 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2D6A0C34" w14:textId="5C594AEE" w:rsidR="00D54856" w:rsidRPr="00D54856" w:rsidRDefault="00D54856" w:rsidP="00D54856">
      <w:pPr>
        <w:pStyle w:val="NoSpacing"/>
        <w:numPr>
          <w:ilvl w:val="1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Was it ever difficult to communicate with your providers or other people that worked at the clinics or hospitals where you were treated?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586303E0" w14:textId="1C466AA6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 xml:space="preserve">Can you tell me about some things you experienced during your treatment that were 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difficult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 xml:space="preserve">? </w:t>
      </w:r>
    </w:p>
    <w:p w14:paraId="6998922C" w14:textId="77777777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What was your experience navigating the cost of treatment and insurance coverage? 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51547FC5" w14:textId="77777777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Can you describe any lasting financial impacts resulting from your treatment?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31B679DD" w14:textId="5E8D04E2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Were you given any [additional] resources to help you while receiving treatment? 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54A490FE" w14:textId="4467232F" w:rsidR="00D54856" w:rsidRPr="00D54856" w:rsidRDefault="00D54856" w:rsidP="00D54856">
      <w:pPr>
        <w:pStyle w:val="NoSpacing"/>
        <w:numPr>
          <w:ilvl w:val="1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Follow-up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 xml:space="preserve">: 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How helpful was that resource?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485B5084" w14:textId="77777777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How have your family and/or community been involved in supporting you during your treatment?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2F2BF6B4" w14:textId="3310895B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Can you tell me about any delays you experienced during your cancer treatment? 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 </w:t>
      </w:r>
    </w:p>
    <w:p w14:paraId="44A432E1" w14:textId="1C7236E3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 xml:space="preserve">Any instances where you avoided seeking medical care during </w:t>
      </w:r>
      <w:r w:rsidRPr="00D54856">
        <w:rPr>
          <w:rStyle w:val="normaltextrun"/>
          <w:rFonts w:ascii="Times New Roman" w:hAnsi="Times New Roman" w:cs="Times New Roman"/>
          <w:color w:val="000000" w:themeColor="text1"/>
          <w:u w:val="single"/>
        </w:rPr>
        <w:t>treatment</w:t>
      </w:r>
      <w:r w:rsidRPr="00D54856">
        <w:rPr>
          <w:rStyle w:val="normaltextrun"/>
          <w:rFonts w:ascii="Times New Roman" w:hAnsi="Times New Roman" w:cs="Times New Roman"/>
          <w:color w:val="000000" w:themeColor="text1"/>
        </w:rPr>
        <w:t xml:space="preserve"> even when you felt like you needed to? </w:t>
      </w:r>
    </w:p>
    <w:p w14:paraId="6A40B342" w14:textId="77777777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lastRenderedPageBreak/>
        <w:t>Tell me about managing your symptoms during treatment (like pain, fatigue, or stomach problems).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4F29DCCB" w14:textId="77777777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Were there times where you felt like you couldn’t ask for help managing your symptoms?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18E1BEFD" w14:textId="77777777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Do you have any suggestions for improving the treatment process for endometrial cancer based on your experience? 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27689C92" w14:textId="64B064BD" w:rsidR="00D54856" w:rsidRPr="00D54856" w:rsidRDefault="00D54856" w:rsidP="00D54856">
      <w:pPr>
        <w:pStyle w:val="NoSpacing"/>
        <w:numPr>
          <w:ilvl w:val="1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What advice would you give to future patients going through endometrial cancer treatment? 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734B4A67" w14:textId="5E1586AE" w:rsidR="00D54856" w:rsidRPr="00D54856" w:rsidRDefault="00D54856" w:rsidP="00D54856">
      <w:pPr>
        <w:pStyle w:val="NoSpacing"/>
        <w:numPr>
          <w:ilvl w:val="1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What advice would you give providers in treating patients with endometrial cancer?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7D56423A" w14:textId="2BDDEC85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How satisfied were you with the care you received during your cancer treatment?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01B4F71B" w14:textId="1F91A373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How did COVID-19 impact your treatment experience?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16787F15" w14:textId="77777777" w:rsidR="00D54856" w:rsidRPr="00D54856" w:rsidRDefault="00D54856" w:rsidP="00D54856">
      <w:pPr>
        <w:pStyle w:val="NoSpacing"/>
        <w:numPr>
          <w:ilvl w:val="0"/>
          <w:numId w:val="83"/>
        </w:numPr>
        <w:rPr>
          <w:rFonts w:ascii="Times New Roman" w:hAnsi="Times New Roman" w:cs="Times New Roman"/>
          <w:color w:val="000000" w:themeColor="text1"/>
        </w:rPr>
      </w:pPr>
      <w:r w:rsidRPr="00D54856">
        <w:rPr>
          <w:rStyle w:val="normaltextrun"/>
          <w:rFonts w:ascii="Times New Roman" w:hAnsi="Times New Roman" w:cs="Times New Roman"/>
          <w:color w:val="000000" w:themeColor="text1"/>
        </w:rPr>
        <w:t>Is there anything else you would like to share related to your experience receiving treatment for endometrial cancer?</w:t>
      </w:r>
      <w:r w:rsidRPr="00D54856">
        <w:rPr>
          <w:rStyle w:val="eop"/>
          <w:rFonts w:ascii="Times New Roman" w:hAnsi="Times New Roman" w:cs="Times New Roman"/>
          <w:color w:val="000000" w:themeColor="text1"/>
        </w:rPr>
        <w:t> </w:t>
      </w:r>
    </w:p>
    <w:p w14:paraId="55E25810" w14:textId="77777777" w:rsidR="008555AF" w:rsidRPr="00D54856" w:rsidRDefault="008555AF" w:rsidP="00D54856">
      <w:pPr>
        <w:pStyle w:val="NoSpacing"/>
        <w:rPr>
          <w:rFonts w:ascii="Times New Roman" w:hAnsi="Times New Roman" w:cs="Times New Roman"/>
          <w:color w:val="000000" w:themeColor="text1"/>
        </w:rPr>
      </w:pPr>
    </w:p>
    <w:sectPr w:rsidR="008555AF" w:rsidRPr="00D54856" w:rsidSect="00302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D93541"/>
    <w:multiLevelType w:val="multilevel"/>
    <w:tmpl w:val="8DEAD8B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F70374"/>
    <w:multiLevelType w:val="multilevel"/>
    <w:tmpl w:val="58F0884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BE572D"/>
    <w:multiLevelType w:val="multilevel"/>
    <w:tmpl w:val="68A871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CA51F6"/>
    <w:multiLevelType w:val="multilevel"/>
    <w:tmpl w:val="FEF0E2B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6F400B5"/>
    <w:multiLevelType w:val="multilevel"/>
    <w:tmpl w:val="9E14E5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8C77A72"/>
    <w:multiLevelType w:val="multilevel"/>
    <w:tmpl w:val="8BFE045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15270E"/>
    <w:multiLevelType w:val="multilevel"/>
    <w:tmpl w:val="EF32188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9427EA"/>
    <w:multiLevelType w:val="multilevel"/>
    <w:tmpl w:val="EC9238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EE63C0D"/>
    <w:multiLevelType w:val="multilevel"/>
    <w:tmpl w:val="1C264D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F95711A"/>
    <w:multiLevelType w:val="multilevel"/>
    <w:tmpl w:val="8F308D4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2CD7580"/>
    <w:multiLevelType w:val="multilevel"/>
    <w:tmpl w:val="E4228FD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43B4CEC"/>
    <w:multiLevelType w:val="multilevel"/>
    <w:tmpl w:val="77069AA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57A23E3"/>
    <w:multiLevelType w:val="multilevel"/>
    <w:tmpl w:val="DD4E94D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6933CD1"/>
    <w:multiLevelType w:val="multilevel"/>
    <w:tmpl w:val="A020949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8412803"/>
    <w:multiLevelType w:val="multilevel"/>
    <w:tmpl w:val="7C961EF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C593409"/>
    <w:multiLevelType w:val="multilevel"/>
    <w:tmpl w:val="DF8CA7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CC3249E"/>
    <w:multiLevelType w:val="multilevel"/>
    <w:tmpl w:val="F9E8CC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FDF65A2"/>
    <w:multiLevelType w:val="multilevel"/>
    <w:tmpl w:val="ABD0DA4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0546A6A"/>
    <w:multiLevelType w:val="multilevel"/>
    <w:tmpl w:val="88B4C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36F188B"/>
    <w:multiLevelType w:val="multilevel"/>
    <w:tmpl w:val="699047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3C74062"/>
    <w:multiLevelType w:val="multilevel"/>
    <w:tmpl w:val="544C6A88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8870B4F"/>
    <w:multiLevelType w:val="multilevel"/>
    <w:tmpl w:val="F46439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8A336A3"/>
    <w:multiLevelType w:val="multilevel"/>
    <w:tmpl w:val="A5AAF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ABF24D7"/>
    <w:multiLevelType w:val="multilevel"/>
    <w:tmpl w:val="E8E0765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ACC199B"/>
    <w:multiLevelType w:val="multilevel"/>
    <w:tmpl w:val="24C284A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ED675D6"/>
    <w:multiLevelType w:val="multilevel"/>
    <w:tmpl w:val="E634E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EE41111"/>
    <w:multiLevelType w:val="multilevel"/>
    <w:tmpl w:val="BF96507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FC7142D"/>
    <w:multiLevelType w:val="multilevel"/>
    <w:tmpl w:val="745C88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1AF4D91"/>
    <w:multiLevelType w:val="multilevel"/>
    <w:tmpl w:val="12860E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23566F8"/>
    <w:multiLevelType w:val="multilevel"/>
    <w:tmpl w:val="13CCE23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6FC13F7"/>
    <w:multiLevelType w:val="multilevel"/>
    <w:tmpl w:val="5C36D7F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7C66137"/>
    <w:multiLevelType w:val="multilevel"/>
    <w:tmpl w:val="7826AD5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8A435F0"/>
    <w:multiLevelType w:val="multilevel"/>
    <w:tmpl w:val="CBBECDA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C860FA8"/>
    <w:multiLevelType w:val="multilevel"/>
    <w:tmpl w:val="861C53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3D193B69"/>
    <w:multiLevelType w:val="multilevel"/>
    <w:tmpl w:val="CA6AFB5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E377C00"/>
    <w:multiLevelType w:val="hybridMultilevel"/>
    <w:tmpl w:val="A3C2B5A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F4A3C61"/>
    <w:multiLevelType w:val="multilevel"/>
    <w:tmpl w:val="2F5C4B4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42C537CE"/>
    <w:multiLevelType w:val="multilevel"/>
    <w:tmpl w:val="20ACD56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33755FB"/>
    <w:multiLevelType w:val="multilevel"/>
    <w:tmpl w:val="72EC2D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3C87FD5"/>
    <w:multiLevelType w:val="multilevel"/>
    <w:tmpl w:val="AC9698E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44FD6D69"/>
    <w:multiLevelType w:val="multilevel"/>
    <w:tmpl w:val="356820E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479A259D"/>
    <w:multiLevelType w:val="multilevel"/>
    <w:tmpl w:val="58BEEB2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492F6458"/>
    <w:multiLevelType w:val="multilevel"/>
    <w:tmpl w:val="C1CE768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4AA72A61"/>
    <w:multiLevelType w:val="multilevel"/>
    <w:tmpl w:val="F3D276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4AAC6AC5"/>
    <w:multiLevelType w:val="multilevel"/>
    <w:tmpl w:val="AE1E3FE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4B3E3CF0"/>
    <w:multiLevelType w:val="multilevel"/>
    <w:tmpl w:val="E34C9D3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CBC0630"/>
    <w:multiLevelType w:val="multilevel"/>
    <w:tmpl w:val="37CE596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4E6119EF"/>
    <w:multiLevelType w:val="multilevel"/>
    <w:tmpl w:val="3B72CFC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FD02E84"/>
    <w:multiLevelType w:val="multilevel"/>
    <w:tmpl w:val="7A4055A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51BF4471"/>
    <w:multiLevelType w:val="multilevel"/>
    <w:tmpl w:val="BE78796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52CD45D1"/>
    <w:multiLevelType w:val="multilevel"/>
    <w:tmpl w:val="4A366FD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532D3DF7"/>
    <w:multiLevelType w:val="multilevel"/>
    <w:tmpl w:val="D202115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54323C6F"/>
    <w:multiLevelType w:val="multilevel"/>
    <w:tmpl w:val="7640175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5485316F"/>
    <w:multiLevelType w:val="multilevel"/>
    <w:tmpl w:val="5358E0A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57CA26E7"/>
    <w:multiLevelType w:val="multilevel"/>
    <w:tmpl w:val="64AEF6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58185801"/>
    <w:multiLevelType w:val="hybridMultilevel"/>
    <w:tmpl w:val="4F40D37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588C3F6C"/>
    <w:multiLevelType w:val="multilevel"/>
    <w:tmpl w:val="8D0EB71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58A909FC"/>
    <w:multiLevelType w:val="multilevel"/>
    <w:tmpl w:val="67C44EE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5ABE03F6"/>
    <w:multiLevelType w:val="multilevel"/>
    <w:tmpl w:val="4E62568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5EA65CC5"/>
    <w:multiLevelType w:val="multilevel"/>
    <w:tmpl w:val="914A521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5F896870"/>
    <w:multiLevelType w:val="multilevel"/>
    <w:tmpl w:val="9A10D0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5F9E0954"/>
    <w:multiLevelType w:val="multilevel"/>
    <w:tmpl w:val="021E8D9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601D1537"/>
    <w:multiLevelType w:val="multilevel"/>
    <w:tmpl w:val="3718190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63D366CB"/>
    <w:multiLevelType w:val="multilevel"/>
    <w:tmpl w:val="864218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64194DC3"/>
    <w:multiLevelType w:val="hybridMultilevel"/>
    <w:tmpl w:val="F238004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658A27E3"/>
    <w:multiLevelType w:val="multilevel"/>
    <w:tmpl w:val="E3A83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65F7073A"/>
    <w:multiLevelType w:val="multilevel"/>
    <w:tmpl w:val="F90ABC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6A866478"/>
    <w:multiLevelType w:val="multilevel"/>
    <w:tmpl w:val="370E8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6E370000"/>
    <w:multiLevelType w:val="multilevel"/>
    <w:tmpl w:val="4790B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6E6B5D85"/>
    <w:multiLevelType w:val="multilevel"/>
    <w:tmpl w:val="053E7F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71290878"/>
    <w:multiLevelType w:val="multilevel"/>
    <w:tmpl w:val="38A6B6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71331054"/>
    <w:multiLevelType w:val="multilevel"/>
    <w:tmpl w:val="4414221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715F1A6D"/>
    <w:multiLevelType w:val="multilevel"/>
    <w:tmpl w:val="18DE4E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71E1152C"/>
    <w:multiLevelType w:val="multilevel"/>
    <w:tmpl w:val="E6E0E5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72A920AE"/>
    <w:multiLevelType w:val="multilevel"/>
    <w:tmpl w:val="CA1AE5A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736E1E21"/>
    <w:multiLevelType w:val="multilevel"/>
    <w:tmpl w:val="FE04A2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784835C3"/>
    <w:multiLevelType w:val="multilevel"/>
    <w:tmpl w:val="67E8C5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793F42E7"/>
    <w:multiLevelType w:val="multilevel"/>
    <w:tmpl w:val="AEA8004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7A5F59B7"/>
    <w:multiLevelType w:val="multilevel"/>
    <w:tmpl w:val="F48C25F8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7ABC4EC1"/>
    <w:multiLevelType w:val="multilevel"/>
    <w:tmpl w:val="360842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7B4B46AB"/>
    <w:multiLevelType w:val="multilevel"/>
    <w:tmpl w:val="98184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7E2C2B37"/>
    <w:multiLevelType w:val="multilevel"/>
    <w:tmpl w:val="109CA98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2" w15:restartNumberingAfterBreak="0">
    <w:nsid w:val="7F374692"/>
    <w:multiLevelType w:val="multilevel"/>
    <w:tmpl w:val="184ED8F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2549295">
    <w:abstractNumId w:val="75"/>
  </w:num>
  <w:num w:numId="2" w16cid:durableId="1401126236">
    <w:abstractNumId w:val="7"/>
  </w:num>
  <w:num w:numId="3" w16cid:durableId="7874259">
    <w:abstractNumId w:val="67"/>
  </w:num>
  <w:num w:numId="4" w16cid:durableId="441729099">
    <w:abstractNumId w:val="51"/>
  </w:num>
  <w:num w:numId="5" w16cid:durableId="158741046">
    <w:abstractNumId w:val="15"/>
  </w:num>
  <w:num w:numId="6" w16cid:durableId="171800699">
    <w:abstractNumId w:val="28"/>
  </w:num>
  <w:num w:numId="7" w16cid:durableId="1990330026">
    <w:abstractNumId w:val="57"/>
  </w:num>
  <w:num w:numId="8" w16cid:durableId="645357968">
    <w:abstractNumId w:val="59"/>
  </w:num>
  <w:num w:numId="9" w16cid:durableId="270167163">
    <w:abstractNumId w:val="71"/>
  </w:num>
  <w:num w:numId="10" w16cid:durableId="1207595837">
    <w:abstractNumId w:val="30"/>
  </w:num>
  <w:num w:numId="11" w16cid:durableId="355546301">
    <w:abstractNumId w:val="53"/>
  </w:num>
  <w:num w:numId="12" w16cid:durableId="2084453056">
    <w:abstractNumId w:val="65"/>
  </w:num>
  <w:num w:numId="13" w16cid:durableId="327175622">
    <w:abstractNumId w:val="68"/>
  </w:num>
  <w:num w:numId="14" w16cid:durableId="1129323800">
    <w:abstractNumId w:val="73"/>
  </w:num>
  <w:num w:numId="15" w16cid:durableId="670716345">
    <w:abstractNumId w:val="17"/>
  </w:num>
  <w:num w:numId="16" w16cid:durableId="1915312261">
    <w:abstractNumId w:val="41"/>
  </w:num>
  <w:num w:numId="17" w16cid:durableId="1536846376">
    <w:abstractNumId w:val="56"/>
  </w:num>
  <w:num w:numId="18" w16cid:durableId="2025935965">
    <w:abstractNumId w:val="12"/>
  </w:num>
  <w:num w:numId="19" w16cid:durableId="1716925398">
    <w:abstractNumId w:val="60"/>
  </w:num>
  <w:num w:numId="20" w16cid:durableId="500587166">
    <w:abstractNumId w:val="9"/>
  </w:num>
  <w:num w:numId="21" w16cid:durableId="80878797">
    <w:abstractNumId w:val="10"/>
  </w:num>
  <w:num w:numId="22" w16cid:durableId="1993606302">
    <w:abstractNumId w:val="82"/>
  </w:num>
  <w:num w:numId="23" w16cid:durableId="1842160344">
    <w:abstractNumId w:val="22"/>
  </w:num>
  <w:num w:numId="24" w16cid:durableId="1650397128">
    <w:abstractNumId w:val="3"/>
  </w:num>
  <w:num w:numId="25" w16cid:durableId="1914848917">
    <w:abstractNumId w:val="37"/>
  </w:num>
  <w:num w:numId="26" w16cid:durableId="1582134882">
    <w:abstractNumId w:val="19"/>
  </w:num>
  <w:num w:numId="27" w16cid:durableId="427041878">
    <w:abstractNumId w:val="48"/>
  </w:num>
  <w:num w:numId="28" w16cid:durableId="787242930">
    <w:abstractNumId w:val="27"/>
  </w:num>
  <w:num w:numId="29" w16cid:durableId="1841846595">
    <w:abstractNumId w:val="24"/>
  </w:num>
  <w:num w:numId="30" w16cid:durableId="1934313952">
    <w:abstractNumId w:val="63"/>
  </w:num>
  <w:num w:numId="31" w16cid:durableId="1887837892">
    <w:abstractNumId w:val="62"/>
  </w:num>
  <w:num w:numId="32" w16cid:durableId="1905219724">
    <w:abstractNumId w:val="32"/>
  </w:num>
  <w:num w:numId="33" w16cid:durableId="632708847">
    <w:abstractNumId w:val="72"/>
  </w:num>
  <w:num w:numId="34" w16cid:durableId="1380662654">
    <w:abstractNumId w:val="47"/>
  </w:num>
  <w:num w:numId="35" w16cid:durableId="1497258016">
    <w:abstractNumId w:val="23"/>
  </w:num>
  <w:num w:numId="36" w16cid:durableId="951938982">
    <w:abstractNumId w:val="16"/>
  </w:num>
  <w:num w:numId="37" w16cid:durableId="107042449">
    <w:abstractNumId w:val="29"/>
  </w:num>
  <w:num w:numId="38" w16cid:durableId="1762945198">
    <w:abstractNumId w:val="39"/>
  </w:num>
  <w:num w:numId="39" w16cid:durableId="1897547831">
    <w:abstractNumId w:val="6"/>
  </w:num>
  <w:num w:numId="40" w16cid:durableId="1189759384">
    <w:abstractNumId w:val="36"/>
  </w:num>
  <w:num w:numId="41" w16cid:durableId="1189173967">
    <w:abstractNumId w:val="69"/>
  </w:num>
  <w:num w:numId="42" w16cid:durableId="1840658299">
    <w:abstractNumId w:val="43"/>
  </w:num>
  <w:num w:numId="43" w16cid:durableId="289284276">
    <w:abstractNumId w:val="25"/>
  </w:num>
  <w:num w:numId="44" w16cid:durableId="862670767">
    <w:abstractNumId w:val="76"/>
  </w:num>
  <w:num w:numId="45" w16cid:durableId="387923480">
    <w:abstractNumId w:val="54"/>
  </w:num>
  <w:num w:numId="46" w16cid:durableId="1170219928">
    <w:abstractNumId w:val="77"/>
  </w:num>
  <w:num w:numId="47" w16cid:durableId="242884363">
    <w:abstractNumId w:val="42"/>
  </w:num>
  <w:num w:numId="48" w16cid:durableId="1407262556">
    <w:abstractNumId w:val="1"/>
  </w:num>
  <w:num w:numId="49" w16cid:durableId="1057826335">
    <w:abstractNumId w:val="50"/>
  </w:num>
  <w:num w:numId="50" w16cid:durableId="680543251">
    <w:abstractNumId w:val="0"/>
  </w:num>
  <w:num w:numId="51" w16cid:durableId="1331984148">
    <w:abstractNumId w:val="5"/>
  </w:num>
  <w:num w:numId="52" w16cid:durableId="597637016">
    <w:abstractNumId w:val="8"/>
  </w:num>
  <w:num w:numId="53" w16cid:durableId="458257505">
    <w:abstractNumId w:val="21"/>
  </w:num>
  <w:num w:numId="54" w16cid:durableId="889264556">
    <w:abstractNumId w:val="79"/>
  </w:num>
  <w:num w:numId="55" w16cid:durableId="1891530684">
    <w:abstractNumId w:val="11"/>
  </w:num>
  <w:num w:numId="56" w16cid:durableId="306738454">
    <w:abstractNumId w:val="44"/>
  </w:num>
  <w:num w:numId="57" w16cid:durableId="489099466">
    <w:abstractNumId w:val="58"/>
  </w:num>
  <w:num w:numId="58" w16cid:durableId="1052071628">
    <w:abstractNumId w:val="66"/>
  </w:num>
  <w:num w:numId="59" w16cid:durableId="859782983">
    <w:abstractNumId w:val="18"/>
  </w:num>
  <w:num w:numId="60" w16cid:durableId="1653214520">
    <w:abstractNumId w:val="81"/>
  </w:num>
  <w:num w:numId="61" w16cid:durableId="1766534161">
    <w:abstractNumId w:val="74"/>
  </w:num>
  <w:num w:numId="62" w16cid:durableId="1920403410">
    <w:abstractNumId w:val="61"/>
  </w:num>
  <w:num w:numId="63" w16cid:durableId="507915159">
    <w:abstractNumId w:val="70"/>
  </w:num>
  <w:num w:numId="64" w16cid:durableId="911550736">
    <w:abstractNumId w:val="13"/>
  </w:num>
  <w:num w:numId="65" w16cid:durableId="290940706">
    <w:abstractNumId w:val="78"/>
  </w:num>
  <w:num w:numId="66" w16cid:durableId="1638946402">
    <w:abstractNumId w:val="80"/>
  </w:num>
  <w:num w:numId="67" w16cid:durableId="1276254286">
    <w:abstractNumId w:val="34"/>
  </w:num>
  <w:num w:numId="68" w16cid:durableId="879590666">
    <w:abstractNumId w:val="33"/>
  </w:num>
  <w:num w:numId="69" w16cid:durableId="782262131">
    <w:abstractNumId w:val="26"/>
  </w:num>
  <w:num w:numId="70" w16cid:durableId="883366435">
    <w:abstractNumId w:val="38"/>
  </w:num>
  <w:num w:numId="71" w16cid:durableId="1082601691">
    <w:abstractNumId w:val="40"/>
  </w:num>
  <w:num w:numId="72" w16cid:durableId="2120098747">
    <w:abstractNumId w:val="49"/>
  </w:num>
  <w:num w:numId="73" w16cid:durableId="1558054279">
    <w:abstractNumId w:val="4"/>
  </w:num>
  <w:num w:numId="74" w16cid:durableId="761952685">
    <w:abstractNumId w:val="14"/>
  </w:num>
  <w:num w:numId="75" w16cid:durableId="1275671875">
    <w:abstractNumId w:val="31"/>
  </w:num>
  <w:num w:numId="76" w16cid:durableId="643004097">
    <w:abstractNumId w:val="2"/>
  </w:num>
  <w:num w:numId="77" w16cid:durableId="120342714">
    <w:abstractNumId w:val="46"/>
  </w:num>
  <w:num w:numId="78" w16cid:durableId="734864032">
    <w:abstractNumId w:val="20"/>
  </w:num>
  <w:num w:numId="79" w16cid:durableId="659502132">
    <w:abstractNumId w:val="45"/>
  </w:num>
  <w:num w:numId="80" w16cid:durableId="1535458157">
    <w:abstractNumId w:val="52"/>
  </w:num>
  <w:num w:numId="81" w16cid:durableId="508493989">
    <w:abstractNumId w:val="55"/>
  </w:num>
  <w:num w:numId="82" w16cid:durableId="1024359036">
    <w:abstractNumId w:val="35"/>
  </w:num>
  <w:num w:numId="83" w16cid:durableId="1204950843">
    <w:abstractNumId w:val="6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856"/>
    <w:rsid w:val="0001510D"/>
    <w:rsid w:val="00025AE7"/>
    <w:rsid w:val="000319F6"/>
    <w:rsid w:val="000335E7"/>
    <w:rsid w:val="00033ED9"/>
    <w:rsid w:val="0003541E"/>
    <w:rsid w:val="000408CE"/>
    <w:rsid w:val="0005174C"/>
    <w:rsid w:val="00065EDD"/>
    <w:rsid w:val="0009022F"/>
    <w:rsid w:val="00095775"/>
    <w:rsid w:val="000B2A33"/>
    <w:rsid w:val="000B2CC8"/>
    <w:rsid w:val="000B407B"/>
    <w:rsid w:val="000C7081"/>
    <w:rsid w:val="000E4F4E"/>
    <w:rsid w:val="000F7F1A"/>
    <w:rsid w:val="00151990"/>
    <w:rsid w:val="0015549F"/>
    <w:rsid w:val="00157001"/>
    <w:rsid w:val="00166738"/>
    <w:rsid w:val="00174EDE"/>
    <w:rsid w:val="0018095D"/>
    <w:rsid w:val="00193711"/>
    <w:rsid w:val="00197608"/>
    <w:rsid w:val="001B681B"/>
    <w:rsid w:val="001E1026"/>
    <w:rsid w:val="001E21F7"/>
    <w:rsid w:val="001E4E0E"/>
    <w:rsid w:val="0021771A"/>
    <w:rsid w:val="00230B7C"/>
    <w:rsid w:val="00256CBC"/>
    <w:rsid w:val="0028646E"/>
    <w:rsid w:val="002A0522"/>
    <w:rsid w:val="002D1736"/>
    <w:rsid w:val="002D44A3"/>
    <w:rsid w:val="00302A64"/>
    <w:rsid w:val="00316A47"/>
    <w:rsid w:val="0034799A"/>
    <w:rsid w:val="003500F6"/>
    <w:rsid w:val="00366332"/>
    <w:rsid w:val="0039579A"/>
    <w:rsid w:val="003C22EC"/>
    <w:rsid w:val="003D5160"/>
    <w:rsid w:val="003E1BDC"/>
    <w:rsid w:val="003F580F"/>
    <w:rsid w:val="004065E3"/>
    <w:rsid w:val="00410D4E"/>
    <w:rsid w:val="004853C0"/>
    <w:rsid w:val="004B6EC6"/>
    <w:rsid w:val="004C1BEA"/>
    <w:rsid w:val="00501268"/>
    <w:rsid w:val="00536CE7"/>
    <w:rsid w:val="00547404"/>
    <w:rsid w:val="005541D3"/>
    <w:rsid w:val="00565CD4"/>
    <w:rsid w:val="005B11D5"/>
    <w:rsid w:val="005D7C84"/>
    <w:rsid w:val="005F6BE4"/>
    <w:rsid w:val="005F6CF7"/>
    <w:rsid w:val="005F713B"/>
    <w:rsid w:val="0060472A"/>
    <w:rsid w:val="00611D56"/>
    <w:rsid w:val="00620F6B"/>
    <w:rsid w:val="00642740"/>
    <w:rsid w:val="00654ECF"/>
    <w:rsid w:val="00660712"/>
    <w:rsid w:val="0067213A"/>
    <w:rsid w:val="006865FE"/>
    <w:rsid w:val="006C111B"/>
    <w:rsid w:val="006E472C"/>
    <w:rsid w:val="006F4508"/>
    <w:rsid w:val="00746844"/>
    <w:rsid w:val="0077706A"/>
    <w:rsid w:val="007A6FF8"/>
    <w:rsid w:val="007A7F49"/>
    <w:rsid w:val="007C42C7"/>
    <w:rsid w:val="007D44B1"/>
    <w:rsid w:val="007D572B"/>
    <w:rsid w:val="007D66FC"/>
    <w:rsid w:val="007E66E5"/>
    <w:rsid w:val="007F6744"/>
    <w:rsid w:val="00800476"/>
    <w:rsid w:val="00815E4F"/>
    <w:rsid w:val="00822E1D"/>
    <w:rsid w:val="00835A7F"/>
    <w:rsid w:val="0084287B"/>
    <w:rsid w:val="00854036"/>
    <w:rsid w:val="008555AF"/>
    <w:rsid w:val="008605AC"/>
    <w:rsid w:val="0086224E"/>
    <w:rsid w:val="0088042C"/>
    <w:rsid w:val="00896DC5"/>
    <w:rsid w:val="008A51C1"/>
    <w:rsid w:val="008A6EA9"/>
    <w:rsid w:val="008A74CC"/>
    <w:rsid w:val="008B6739"/>
    <w:rsid w:val="008D1864"/>
    <w:rsid w:val="008D7F82"/>
    <w:rsid w:val="008E1CE0"/>
    <w:rsid w:val="009222C1"/>
    <w:rsid w:val="00932DFE"/>
    <w:rsid w:val="00964687"/>
    <w:rsid w:val="009914EA"/>
    <w:rsid w:val="009936C7"/>
    <w:rsid w:val="009C4DDA"/>
    <w:rsid w:val="009E32E6"/>
    <w:rsid w:val="009F5458"/>
    <w:rsid w:val="00A43A6C"/>
    <w:rsid w:val="00A6296F"/>
    <w:rsid w:val="00A767E0"/>
    <w:rsid w:val="00A929DB"/>
    <w:rsid w:val="00AA24D8"/>
    <w:rsid w:val="00AC03B3"/>
    <w:rsid w:val="00AD27AE"/>
    <w:rsid w:val="00AD3B28"/>
    <w:rsid w:val="00B06E5D"/>
    <w:rsid w:val="00B10C66"/>
    <w:rsid w:val="00B404A5"/>
    <w:rsid w:val="00B861C0"/>
    <w:rsid w:val="00BC6BC0"/>
    <w:rsid w:val="00BE264D"/>
    <w:rsid w:val="00BF045B"/>
    <w:rsid w:val="00BF52DF"/>
    <w:rsid w:val="00BF6573"/>
    <w:rsid w:val="00C118A0"/>
    <w:rsid w:val="00C42455"/>
    <w:rsid w:val="00C67EB9"/>
    <w:rsid w:val="00C95447"/>
    <w:rsid w:val="00CA3583"/>
    <w:rsid w:val="00CC23E7"/>
    <w:rsid w:val="00CD4FF2"/>
    <w:rsid w:val="00D25C41"/>
    <w:rsid w:val="00D4140C"/>
    <w:rsid w:val="00D43FC6"/>
    <w:rsid w:val="00D54856"/>
    <w:rsid w:val="00D645F5"/>
    <w:rsid w:val="00DA471B"/>
    <w:rsid w:val="00DB3071"/>
    <w:rsid w:val="00DC4C07"/>
    <w:rsid w:val="00DC6B82"/>
    <w:rsid w:val="00DD73E7"/>
    <w:rsid w:val="00DE2F91"/>
    <w:rsid w:val="00E01E19"/>
    <w:rsid w:val="00E05156"/>
    <w:rsid w:val="00E14BAD"/>
    <w:rsid w:val="00E26518"/>
    <w:rsid w:val="00E363A9"/>
    <w:rsid w:val="00E40501"/>
    <w:rsid w:val="00E56135"/>
    <w:rsid w:val="00E872A3"/>
    <w:rsid w:val="00E93CE3"/>
    <w:rsid w:val="00EC3107"/>
    <w:rsid w:val="00EE2663"/>
    <w:rsid w:val="00EF6202"/>
    <w:rsid w:val="00F00E11"/>
    <w:rsid w:val="00F159E8"/>
    <w:rsid w:val="00F405A3"/>
    <w:rsid w:val="00F466CC"/>
    <w:rsid w:val="00F52FA6"/>
    <w:rsid w:val="00F544DF"/>
    <w:rsid w:val="00F54A4D"/>
    <w:rsid w:val="00F569CB"/>
    <w:rsid w:val="00F74594"/>
    <w:rsid w:val="00F74C17"/>
    <w:rsid w:val="00F75168"/>
    <w:rsid w:val="00F76DAB"/>
    <w:rsid w:val="00FD2E84"/>
    <w:rsid w:val="00FE7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850F4"/>
  <w15:chartTrackingRefBased/>
  <w15:docId w15:val="{D815A6B0-9DEA-3C41-9C8F-3FB6841BB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48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8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8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8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8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8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8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8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8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PM883">
    <w:name w:val="HPM 883"/>
    <w:basedOn w:val="NoSpacing"/>
    <w:next w:val="NoSpacing"/>
    <w:qFormat/>
    <w:rsid w:val="0077706A"/>
    <w:rPr>
      <w:rFonts w:ascii="Courier" w:eastAsiaTheme="minorEastAsia" w:hAnsi="Courier"/>
      <w:sz w:val="18"/>
      <w:szCs w:val="22"/>
    </w:rPr>
  </w:style>
  <w:style w:type="paragraph" w:styleId="NoSpacing">
    <w:name w:val="No Spacing"/>
    <w:link w:val="NoSpacingChar"/>
    <w:uiPriority w:val="1"/>
    <w:qFormat/>
    <w:rsid w:val="0077706A"/>
  </w:style>
  <w:style w:type="character" w:customStyle="1" w:styleId="Heading1Char">
    <w:name w:val="Heading 1 Char"/>
    <w:basedOn w:val="DefaultParagraphFont"/>
    <w:link w:val="Heading1"/>
    <w:uiPriority w:val="9"/>
    <w:rsid w:val="00D548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8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8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8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8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8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8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8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8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8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48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8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48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8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48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8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48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8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8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85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D5485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D54856"/>
  </w:style>
  <w:style w:type="character" w:customStyle="1" w:styleId="eop">
    <w:name w:val="eop"/>
    <w:basedOn w:val="DefaultParagraphFont"/>
    <w:rsid w:val="00D54856"/>
  </w:style>
  <w:style w:type="character" w:customStyle="1" w:styleId="NoSpacingChar">
    <w:name w:val="No Spacing Char"/>
    <w:basedOn w:val="DefaultParagraphFont"/>
    <w:link w:val="NoSpacing"/>
    <w:uiPriority w:val="1"/>
    <w:rsid w:val="00D54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48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02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7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8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4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96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29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974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41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81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5474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457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202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50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07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308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213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58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63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6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11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601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59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27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2702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22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902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719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76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423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05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954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347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438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20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13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505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968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297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58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33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33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13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30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00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82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643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58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20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84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17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69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4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9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36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72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27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80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61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688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57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39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85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276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46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9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5801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92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434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7480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106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338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979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045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10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08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09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325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87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59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6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22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52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450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77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746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76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762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6907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10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46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6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22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9033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29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63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92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258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34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22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9276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600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787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42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8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81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442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081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89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446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177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886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870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08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6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0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38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439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581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6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52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4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735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47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180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423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110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603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24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534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48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363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793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03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37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032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5319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5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929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170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37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189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78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81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7325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17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854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16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240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407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17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8765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487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83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560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41</Words>
  <Characters>2516</Characters>
  <Application>Microsoft Office Word</Application>
  <DocSecurity>0</DocSecurity>
  <Lines>20</Lines>
  <Paragraphs>5</Paragraphs>
  <ScaleCrop>false</ScaleCrop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mann, Victoria Marie</dc:creator>
  <cp:keywords/>
  <dc:description/>
  <cp:lastModifiedBy>Petermann, Victoria Marie</cp:lastModifiedBy>
  <cp:revision>1</cp:revision>
  <dcterms:created xsi:type="dcterms:W3CDTF">2024-10-30T19:07:00Z</dcterms:created>
  <dcterms:modified xsi:type="dcterms:W3CDTF">2024-10-30T19:20:00Z</dcterms:modified>
</cp:coreProperties>
</file>